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F8A6" w14:textId="77777777" w:rsidR="00D5791B" w:rsidRPr="00080073" w:rsidRDefault="00D5791B" w:rsidP="00D5791B">
      <w:pPr>
        <w:rPr>
          <w:rFonts w:ascii="Arial" w:hAnsi="Arial" w:cs="Arial"/>
          <w:sz w:val="22"/>
          <w:szCs w:val="22"/>
        </w:rPr>
      </w:pPr>
    </w:p>
    <w:p w14:paraId="1E4DBAC5" w14:textId="77777777" w:rsidR="00D5791B" w:rsidRPr="00080073" w:rsidRDefault="00D5791B" w:rsidP="00D5791B">
      <w:pPr>
        <w:rPr>
          <w:rFonts w:ascii="Arial" w:hAnsi="Arial" w:cs="Arial"/>
          <w:b/>
          <w:bCs/>
        </w:rPr>
      </w:pPr>
      <w:r w:rsidRPr="00080073">
        <w:rPr>
          <w:rFonts w:ascii="Arial" w:hAnsi="Arial" w:cs="Arial"/>
          <w:b/>
          <w:bCs/>
        </w:rPr>
        <w:t>Table S2. Inserted regions (&gt;1kb) encoding proteins in UFLA258 relative to T971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345"/>
        <w:gridCol w:w="1267"/>
        <w:gridCol w:w="4763"/>
      </w:tblGrid>
      <w:tr w:rsidR="00080073" w:rsidRPr="00080073" w14:paraId="688346C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702CF77" w14:textId="77777777" w:rsidR="00D5791B" w:rsidRPr="00080073" w:rsidRDefault="00D5791B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nsertion ID in UFLA258* </w:t>
            </w:r>
          </w:p>
        </w:tc>
        <w:tc>
          <w:tcPr>
            <w:tcW w:w="1267" w:type="dxa"/>
            <w:noWrap/>
            <w:vAlign w:val="center"/>
            <w:hideMark/>
          </w:tcPr>
          <w:p w14:paraId="31DDCF0A" w14:textId="77777777" w:rsidR="00D5791B" w:rsidRPr="00080073" w:rsidRDefault="00D5791B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4763" w:type="dxa"/>
            <w:noWrap/>
            <w:vAlign w:val="center"/>
            <w:hideMark/>
          </w:tcPr>
          <w:p w14:paraId="255C7F10" w14:textId="77777777" w:rsidR="00D5791B" w:rsidRPr="00080073" w:rsidRDefault="00D5791B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080073" w:rsidRPr="00080073" w14:paraId="7EF014C5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F3F227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  <w:vAlign w:val="center"/>
            <w:hideMark/>
          </w:tcPr>
          <w:p w14:paraId="04196DA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550.1</w:t>
            </w:r>
          </w:p>
        </w:tc>
        <w:tc>
          <w:tcPr>
            <w:tcW w:w="4763" w:type="dxa"/>
            <w:noWrap/>
            <w:vAlign w:val="center"/>
            <w:hideMark/>
          </w:tcPr>
          <w:p w14:paraId="5E91156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mersacidin/lichenicidin family type 2 lantibiotic</w:t>
            </w:r>
          </w:p>
        </w:tc>
      </w:tr>
      <w:tr w:rsidR="00080073" w:rsidRPr="00080073" w14:paraId="7E869E70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B59B46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  <w:vAlign w:val="center"/>
            <w:hideMark/>
          </w:tcPr>
          <w:p w14:paraId="1B6B214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551.1</w:t>
            </w:r>
          </w:p>
        </w:tc>
        <w:tc>
          <w:tcPr>
            <w:tcW w:w="4763" w:type="dxa"/>
            <w:noWrap/>
            <w:vAlign w:val="center"/>
            <w:hideMark/>
          </w:tcPr>
          <w:p w14:paraId="77E7467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type 2 lantipeptide synthetase LanM</w:t>
            </w:r>
          </w:p>
        </w:tc>
      </w:tr>
      <w:tr w:rsidR="00080073" w:rsidRPr="00080073" w14:paraId="545A3CE2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D7927D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  <w:vAlign w:val="center"/>
            <w:hideMark/>
          </w:tcPr>
          <w:p w14:paraId="7BFA7EB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552.1</w:t>
            </w:r>
          </w:p>
        </w:tc>
        <w:tc>
          <w:tcPr>
            <w:tcW w:w="4763" w:type="dxa"/>
            <w:noWrap/>
            <w:vAlign w:val="center"/>
            <w:hideMark/>
          </w:tcPr>
          <w:p w14:paraId="53DCB00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ATP-binding protein</w:t>
            </w:r>
          </w:p>
        </w:tc>
      </w:tr>
      <w:tr w:rsidR="00080073" w:rsidRPr="00080073" w14:paraId="3BACA37E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4DE8E5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  <w:vAlign w:val="center"/>
            <w:hideMark/>
          </w:tcPr>
          <w:p w14:paraId="0908144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553.1</w:t>
            </w:r>
          </w:p>
        </w:tc>
        <w:tc>
          <w:tcPr>
            <w:tcW w:w="4763" w:type="dxa"/>
            <w:noWrap/>
            <w:vAlign w:val="center"/>
            <w:hideMark/>
          </w:tcPr>
          <w:p w14:paraId="15FD90E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0585</w:t>
            </w:r>
          </w:p>
        </w:tc>
      </w:tr>
      <w:tr w:rsidR="00080073" w:rsidRPr="00080073" w14:paraId="5DEB437C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908EDB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7" w:type="dxa"/>
            <w:noWrap/>
            <w:vAlign w:val="center"/>
            <w:hideMark/>
          </w:tcPr>
          <w:p w14:paraId="16956B1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647.1</w:t>
            </w:r>
          </w:p>
        </w:tc>
        <w:tc>
          <w:tcPr>
            <w:tcW w:w="4763" w:type="dxa"/>
            <w:noWrap/>
            <w:vAlign w:val="center"/>
            <w:hideMark/>
          </w:tcPr>
          <w:p w14:paraId="7D3B103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1155</w:t>
            </w:r>
          </w:p>
        </w:tc>
      </w:tr>
      <w:tr w:rsidR="00080073" w:rsidRPr="00080073" w14:paraId="225BEF7D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588DCF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7" w:type="dxa"/>
            <w:noWrap/>
            <w:vAlign w:val="center"/>
            <w:hideMark/>
          </w:tcPr>
          <w:p w14:paraId="0E91BF4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648.1</w:t>
            </w:r>
          </w:p>
        </w:tc>
        <w:tc>
          <w:tcPr>
            <w:tcW w:w="4763" w:type="dxa"/>
            <w:noWrap/>
            <w:vAlign w:val="center"/>
            <w:hideMark/>
          </w:tcPr>
          <w:p w14:paraId="0864E96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1160</w:t>
            </w:r>
          </w:p>
        </w:tc>
      </w:tr>
      <w:tr w:rsidR="00080073" w:rsidRPr="00080073" w14:paraId="3E958258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BFF4FA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7" w:type="dxa"/>
            <w:noWrap/>
            <w:vAlign w:val="center"/>
            <w:hideMark/>
          </w:tcPr>
          <w:p w14:paraId="4CA05B5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649.1</w:t>
            </w:r>
          </w:p>
        </w:tc>
        <w:tc>
          <w:tcPr>
            <w:tcW w:w="4763" w:type="dxa"/>
            <w:noWrap/>
            <w:vAlign w:val="center"/>
            <w:hideMark/>
          </w:tcPr>
          <w:p w14:paraId="3EDCFAF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1165</w:t>
            </w:r>
          </w:p>
        </w:tc>
      </w:tr>
      <w:tr w:rsidR="00080073" w:rsidRPr="00080073" w14:paraId="4AF9EBE1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8B639E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67" w:type="dxa"/>
            <w:noWrap/>
            <w:vAlign w:val="center"/>
            <w:hideMark/>
          </w:tcPr>
          <w:p w14:paraId="51D8BEF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650.1</w:t>
            </w:r>
          </w:p>
        </w:tc>
        <w:tc>
          <w:tcPr>
            <w:tcW w:w="4763" w:type="dxa"/>
            <w:noWrap/>
            <w:vAlign w:val="center"/>
            <w:hideMark/>
          </w:tcPr>
          <w:p w14:paraId="032203D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1170</w:t>
            </w:r>
          </w:p>
        </w:tc>
      </w:tr>
      <w:tr w:rsidR="00080073" w:rsidRPr="00080073" w14:paraId="68AF50D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0DAE6F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18DC56F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2.1</w:t>
            </w:r>
          </w:p>
        </w:tc>
        <w:tc>
          <w:tcPr>
            <w:tcW w:w="4763" w:type="dxa"/>
            <w:noWrap/>
            <w:vAlign w:val="center"/>
            <w:hideMark/>
          </w:tcPr>
          <w:p w14:paraId="58023B7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site-specific integrase</w:t>
            </w:r>
          </w:p>
        </w:tc>
      </w:tr>
      <w:tr w:rsidR="00080073" w:rsidRPr="00080073" w14:paraId="0495D1C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8BD2C7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7C5E807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3.1</w:t>
            </w:r>
          </w:p>
        </w:tc>
        <w:tc>
          <w:tcPr>
            <w:tcW w:w="4763" w:type="dxa"/>
            <w:noWrap/>
            <w:vAlign w:val="center"/>
            <w:hideMark/>
          </w:tcPr>
          <w:p w14:paraId="5073C69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ImmA/IrrE family metallo-endopeptidase</w:t>
            </w:r>
          </w:p>
        </w:tc>
      </w:tr>
      <w:tr w:rsidR="00080073" w:rsidRPr="00080073" w14:paraId="5D2123DA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29E0AC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04111AD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4.1</w:t>
            </w:r>
          </w:p>
        </w:tc>
        <w:tc>
          <w:tcPr>
            <w:tcW w:w="4763" w:type="dxa"/>
            <w:noWrap/>
            <w:vAlign w:val="center"/>
            <w:hideMark/>
          </w:tcPr>
          <w:p w14:paraId="1F3F5EB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XRE family transcriptional regulator</w:t>
            </w:r>
          </w:p>
        </w:tc>
      </w:tr>
      <w:tr w:rsidR="00080073" w:rsidRPr="00080073" w14:paraId="2D57700F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B69588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7376B5B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5.1</w:t>
            </w:r>
          </w:p>
        </w:tc>
        <w:tc>
          <w:tcPr>
            <w:tcW w:w="4763" w:type="dxa"/>
            <w:noWrap/>
            <w:vAlign w:val="center"/>
            <w:hideMark/>
          </w:tcPr>
          <w:p w14:paraId="2C25486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ICEBs1 excisionase</w:t>
            </w:r>
          </w:p>
        </w:tc>
      </w:tr>
      <w:tr w:rsidR="00080073" w:rsidRPr="00080073" w14:paraId="627BDDAD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E72C4B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3F1957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6.1</w:t>
            </w:r>
          </w:p>
        </w:tc>
        <w:tc>
          <w:tcPr>
            <w:tcW w:w="4763" w:type="dxa"/>
            <w:noWrap/>
            <w:vAlign w:val="center"/>
            <w:hideMark/>
          </w:tcPr>
          <w:p w14:paraId="45FEFEA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595</w:t>
            </w:r>
          </w:p>
        </w:tc>
      </w:tr>
      <w:tr w:rsidR="00080073" w:rsidRPr="00080073" w14:paraId="11BC522C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4F4189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360B53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7.1</w:t>
            </w:r>
          </w:p>
        </w:tc>
        <w:tc>
          <w:tcPr>
            <w:tcW w:w="4763" w:type="dxa"/>
            <w:noWrap/>
            <w:vAlign w:val="center"/>
            <w:hideMark/>
          </w:tcPr>
          <w:p w14:paraId="1015070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961 domain-containing protein</w:t>
            </w:r>
          </w:p>
        </w:tc>
      </w:tr>
      <w:tr w:rsidR="00080073" w:rsidRPr="00080073" w14:paraId="3F16343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0A90A4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FFCD4C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8.1</w:t>
            </w:r>
          </w:p>
        </w:tc>
        <w:tc>
          <w:tcPr>
            <w:tcW w:w="4763" w:type="dxa"/>
            <w:noWrap/>
            <w:vAlign w:val="center"/>
            <w:hideMark/>
          </w:tcPr>
          <w:p w14:paraId="517CE2D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NA translocase FtsK</w:t>
            </w:r>
          </w:p>
        </w:tc>
      </w:tr>
      <w:tr w:rsidR="00080073" w:rsidRPr="00080073" w14:paraId="0310435F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1DEA02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4B23D5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19.1</w:t>
            </w:r>
          </w:p>
        </w:tc>
        <w:tc>
          <w:tcPr>
            <w:tcW w:w="4763" w:type="dxa"/>
            <w:noWrap/>
            <w:vAlign w:val="center"/>
            <w:hideMark/>
          </w:tcPr>
          <w:p w14:paraId="24E868F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replication initiation factor domain-containing protein</w:t>
            </w:r>
          </w:p>
        </w:tc>
      </w:tr>
      <w:tr w:rsidR="00080073" w:rsidRPr="00080073" w14:paraId="2196704C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1F5535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5B8B743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0.1</w:t>
            </w:r>
          </w:p>
        </w:tc>
        <w:tc>
          <w:tcPr>
            <w:tcW w:w="4763" w:type="dxa"/>
            <w:noWrap/>
            <w:vAlign w:val="center"/>
            <w:hideMark/>
          </w:tcPr>
          <w:p w14:paraId="0FF7697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20</w:t>
            </w:r>
          </w:p>
        </w:tc>
      </w:tr>
      <w:tr w:rsidR="00080073" w:rsidRPr="00080073" w14:paraId="0B33C3C1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35EDA9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08F3C70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1.1</w:t>
            </w:r>
          </w:p>
        </w:tc>
        <w:tc>
          <w:tcPr>
            <w:tcW w:w="4763" w:type="dxa"/>
            <w:noWrap/>
            <w:vAlign w:val="center"/>
            <w:hideMark/>
          </w:tcPr>
          <w:p w14:paraId="0B27A6B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25</w:t>
            </w:r>
          </w:p>
        </w:tc>
      </w:tr>
      <w:tr w:rsidR="00080073" w:rsidRPr="00080073" w14:paraId="4D11EC38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BE96D9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251E600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2.1</w:t>
            </w:r>
          </w:p>
        </w:tc>
        <w:tc>
          <w:tcPr>
            <w:tcW w:w="4763" w:type="dxa"/>
            <w:noWrap/>
            <w:vAlign w:val="center"/>
            <w:hideMark/>
          </w:tcPr>
          <w:p w14:paraId="1957818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30</w:t>
            </w:r>
          </w:p>
        </w:tc>
      </w:tr>
      <w:tr w:rsidR="00080073" w:rsidRPr="00080073" w14:paraId="3AD67205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39FECB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948460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3.1</w:t>
            </w:r>
          </w:p>
        </w:tc>
        <w:tc>
          <w:tcPr>
            <w:tcW w:w="4763" w:type="dxa"/>
            <w:noWrap/>
            <w:vAlign w:val="center"/>
            <w:hideMark/>
          </w:tcPr>
          <w:p w14:paraId="14B33A7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35</w:t>
            </w:r>
          </w:p>
        </w:tc>
      </w:tr>
      <w:tr w:rsidR="00080073" w:rsidRPr="00080073" w14:paraId="1BBE9E1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FE109A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073C0B5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4.1</w:t>
            </w:r>
          </w:p>
        </w:tc>
        <w:tc>
          <w:tcPr>
            <w:tcW w:w="4763" w:type="dxa"/>
            <w:noWrap/>
            <w:vAlign w:val="center"/>
            <w:hideMark/>
          </w:tcPr>
          <w:p w14:paraId="258C8B0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conjugal transfer protein</w:t>
            </w:r>
          </w:p>
        </w:tc>
      </w:tr>
      <w:tr w:rsidR="00080073" w:rsidRPr="00080073" w14:paraId="08721BC8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AC4305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5380A00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5.1</w:t>
            </w:r>
          </w:p>
        </w:tc>
        <w:tc>
          <w:tcPr>
            <w:tcW w:w="4763" w:type="dxa"/>
            <w:noWrap/>
            <w:vAlign w:val="center"/>
            <w:hideMark/>
          </w:tcPr>
          <w:p w14:paraId="0888F02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45</w:t>
            </w:r>
          </w:p>
        </w:tc>
      </w:tr>
      <w:tr w:rsidR="00080073" w:rsidRPr="00080073" w14:paraId="3EE541D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1CA074B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52A9642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6.1</w:t>
            </w:r>
          </w:p>
        </w:tc>
        <w:tc>
          <w:tcPr>
            <w:tcW w:w="4763" w:type="dxa"/>
            <w:noWrap/>
            <w:vAlign w:val="center"/>
            <w:hideMark/>
          </w:tcPr>
          <w:p w14:paraId="4773C1F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conjugal transfer protein</w:t>
            </w:r>
          </w:p>
        </w:tc>
      </w:tr>
      <w:tr w:rsidR="00080073" w:rsidRPr="00080073" w14:paraId="04D5ADD0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C1B29B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391C718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7.1</w:t>
            </w:r>
          </w:p>
        </w:tc>
        <w:tc>
          <w:tcPr>
            <w:tcW w:w="4763" w:type="dxa"/>
            <w:noWrap/>
            <w:vAlign w:val="center"/>
            <w:hideMark/>
          </w:tcPr>
          <w:p w14:paraId="133C214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TP-binding protein</w:t>
            </w:r>
          </w:p>
        </w:tc>
      </w:tr>
      <w:tr w:rsidR="00080073" w:rsidRPr="00080073" w14:paraId="7B5333FA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1479B23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1BB5F36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8.1</w:t>
            </w:r>
          </w:p>
        </w:tc>
        <w:tc>
          <w:tcPr>
            <w:tcW w:w="4763" w:type="dxa"/>
            <w:noWrap/>
            <w:vAlign w:val="center"/>
            <w:hideMark/>
          </w:tcPr>
          <w:p w14:paraId="2E472B4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1874 domain-containing protein</w:t>
            </w:r>
          </w:p>
        </w:tc>
      </w:tr>
      <w:tr w:rsidR="00080073" w:rsidRPr="00080073" w14:paraId="4637161D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1FDF61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46D64BA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29.1</w:t>
            </w:r>
          </w:p>
        </w:tc>
        <w:tc>
          <w:tcPr>
            <w:tcW w:w="4763" w:type="dxa"/>
            <w:noWrap/>
            <w:vAlign w:val="center"/>
            <w:hideMark/>
          </w:tcPr>
          <w:p w14:paraId="2620750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65</w:t>
            </w:r>
          </w:p>
        </w:tc>
      </w:tr>
      <w:tr w:rsidR="00080073" w:rsidRPr="00080073" w14:paraId="04C10435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A583EA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3669ABD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0.1</w:t>
            </w:r>
          </w:p>
        </w:tc>
        <w:tc>
          <w:tcPr>
            <w:tcW w:w="4763" w:type="dxa"/>
            <w:noWrap/>
            <w:vAlign w:val="center"/>
            <w:hideMark/>
          </w:tcPr>
          <w:p w14:paraId="0EF2695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endopeptidase</w:t>
            </w:r>
          </w:p>
        </w:tc>
      </w:tr>
      <w:tr w:rsidR="00080073" w:rsidRPr="00080073" w14:paraId="3ACEA97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BCB1C8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3A13290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1.1</w:t>
            </w:r>
          </w:p>
        </w:tc>
        <w:tc>
          <w:tcPr>
            <w:tcW w:w="4763" w:type="dxa"/>
            <w:noWrap/>
            <w:vAlign w:val="center"/>
            <w:hideMark/>
          </w:tcPr>
          <w:p w14:paraId="0C191F3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75</w:t>
            </w:r>
          </w:p>
        </w:tc>
      </w:tr>
      <w:tr w:rsidR="00080073" w:rsidRPr="00080073" w14:paraId="3B409FB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5480E1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5850D28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2.1</w:t>
            </w:r>
          </w:p>
        </w:tc>
        <w:tc>
          <w:tcPr>
            <w:tcW w:w="4763" w:type="dxa"/>
            <w:noWrap/>
            <w:vAlign w:val="center"/>
            <w:hideMark/>
          </w:tcPr>
          <w:p w14:paraId="2FAA81C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cystatin-like fold lipoprotein</w:t>
            </w:r>
          </w:p>
        </w:tc>
      </w:tr>
      <w:tr w:rsidR="00080073" w:rsidRPr="00080073" w14:paraId="1D255709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93CA1E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61AD92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3.1</w:t>
            </w:r>
          </w:p>
        </w:tc>
        <w:tc>
          <w:tcPr>
            <w:tcW w:w="4763" w:type="dxa"/>
            <w:noWrap/>
            <w:vAlign w:val="center"/>
            <w:hideMark/>
          </w:tcPr>
          <w:p w14:paraId="2F0991A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685</w:t>
            </w:r>
          </w:p>
        </w:tc>
      </w:tr>
      <w:tr w:rsidR="00080073" w:rsidRPr="00080073" w14:paraId="56688692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C88C3E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65D0EB6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4.1</w:t>
            </w:r>
          </w:p>
        </w:tc>
        <w:tc>
          <w:tcPr>
            <w:tcW w:w="4763" w:type="dxa"/>
            <w:noWrap/>
            <w:vAlign w:val="center"/>
            <w:hideMark/>
          </w:tcPr>
          <w:p w14:paraId="1AE4CBB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TP-binding protein</w:t>
            </w:r>
          </w:p>
        </w:tc>
      </w:tr>
      <w:tr w:rsidR="00080073" w:rsidRPr="00080073" w14:paraId="326FF32A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2FF6D6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1C13C9A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5.1</w:t>
            </w:r>
          </w:p>
        </w:tc>
        <w:tc>
          <w:tcPr>
            <w:tcW w:w="4763" w:type="dxa"/>
            <w:noWrap/>
            <w:vAlign w:val="center"/>
            <w:hideMark/>
          </w:tcPr>
          <w:p w14:paraId="3E2BD3F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tetratricopeptide repeat protein</w:t>
            </w:r>
          </w:p>
        </w:tc>
      </w:tr>
      <w:tr w:rsidR="00080073" w:rsidRPr="00080073" w14:paraId="6E50048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BD067D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552BF42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6.1</w:t>
            </w:r>
          </w:p>
        </w:tc>
        <w:tc>
          <w:tcPr>
            <w:tcW w:w="4763" w:type="dxa"/>
            <w:noWrap/>
            <w:vAlign w:val="center"/>
            <w:hideMark/>
          </w:tcPr>
          <w:p w14:paraId="12414DB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2700</w:t>
            </w:r>
          </w:p>
        </w:tc>
      </w:tr>
      <w:tr w:rsidR="00080073" w:rsidRPr="00080073" w14:paraId="56F4159F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ECAAA1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14:paraId="0FEB7EA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4937.1</w:t>
            </w:r>
          </w:p>
        </w:tc>
        <w:tc>
          <w:tcPr>
            <w:tcW w:w="4763" w:type="dxa"/>
            <w:noWrap/>
            <w:vAlign w:val="center"/>
            <w:hideMark/>
          </w:tcPr>
          <w:p w14:paraId="5865DDA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3238 domain-containing protein</w:t>
            </w:r>
          </w:p>
        </w:tc>
      </w:tr>
      <w:tr w:rsidR="00080073" w:rsidRPr="00080073" w14:paraId="0E17C310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CEE4E1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67" w:type="dxa"/>
            <w:noWrap/>
            <w:vAlign w:val="center"/>
            <w:hideMark/>
          </w:tcPr>
          <w:p w14:paraId="0D361C8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014.1</w:t>
            </w:r>
          </w:p>
        </w:tc>
        <w:tc>
          <w:tcPr>
            <w:tcW w:w="4763" w:type="dxa"/>
            <w:noWrap/>
            <w:vAlign w:val="center"/>
            <w:hideMark/>
          </w:tcPr>
          <w:p w14:paraId="6FF110A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MFS transporter</w:t>
            </w:r>
          </w:p>
        </w:tc>
      </w:tr>
      <w:tr w:rsidR="00080073" w:rsidRPr="00080073" w14:paraId="0C4F4EE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0A2F6E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67" w:type="dxa"/>
            <w:noWrap/>
            <w:vAlign w:val="center"/>
            <w:hideMark/>
          </w:tcPr>
          <w:p w14:paraId="46E60D2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015.1</w:t>
            </w:r>
          </w:p>
        </w:tc>
        <w:tc>
          <w:tcPr>
            <w:tcW w:w="4763" w:type="dxa"/>
            <w:noWrap/>
            <w:vAlign w:val="center"/>
            <w:hideMark/>
          </w:tcPr>
          <w:p w14:paraId="02943F5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Rrf2 family transcriptional regulator</w:t>
            </w:r>
          </w:p>
        </w:tc>
      </w:tr>
      <w:tr w:rsidR="00080073" w:rsidRPr="00080073" w14:paraId="6C7F45F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992499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vAlign w:val="center"/>
            <w:hideMark/>
          </w:tcPr>
          <w:p w14:paraId="5C1DD84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289.1</w:t>
            </w:r>
          </w:p>
        </w:tc>
        <w:tc>
          <w:tcPr>
            <w:tcW w:w="4763" w:type="dxa"/>
            <w:noWrap/>
            <w:vAlign w:val="center"/>
            <w:hideMark/>
          </w:tcPr>
          <w:p w14:paraId="7FFEC95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substrate-binding protein</w:t>
            </w:r>
          </w:p>
        </w:tc>
      </w:tr>
      <w:tr w:rsidR="00080073" w:rsidRPr="00080073" w14:paraId="7C62988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9AB8DC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vAlign w:val="center"/>
            <w:hideMark/>
          </w:tcPr>
          <w:p w14:paraId="756A4FD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290.1</w:t>
            </w:r>
          </w:p>
        </w:tc>
        <w:tc>
          <w:tcPr>
            <w:tcW w:w="4763" w:type="dxa"/>
            <w:noWrap/>
            <w:vAlign w:val="center"/>
            <w:hideMark/>
          </w:tcPr>
          <w:p w14:paraId="0A871CA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permease</w:t>
            </w:r>
          </w:p>
        </w:tc>
      </w:tr>
      <w:tr w:rsidR="00080073" w:rsidRPr="00080073" w14:paraId="5073374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D81F11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6</w:t>
            </w:r>
          </w:p>
        </w:tc>
        <w:tc>
          <w:tcPr>
            <w:tcW w:w="1267" w:type="dxa"/>
            <w:noWrap/>
            <w:vAlign w:val="center"/>
            <w:hideMark/>
          </w:tcPr>
          <w:p w14:paraId="2D0B0A5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291.1</w:t>
            </w:r>
          </w:p>
        </w:tc>
        <w:tc>
          <w:tcPr>
            <w:tcW w:w="4763" w:type="dxa"/>
            <w:noWrap/>
            <w:vAlign w:val="center"/>
            <w:hideMark/>
          </w:tcPr>
          <w:p w14:paraId="1B98D01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permease</w:t>
            </w:r>
          </w:p>
        </w:tc>
      </w:tr>
      <w:tr w:rsidR="00080073" w:rsidRPr="00080073" w14:paraId="3EE7865C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F1C787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vAlign w:val="center"/>
            <w:hideMark/>
          </w:tcPr>
          <w:p w14:paraId="3246F0C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292.1</w:t>
            </w:r>
          </w:p>
        </w:tc>
        <w:tc>
          <w:tcPr>
            <w:tcW w:w="4763" w:type="dxa"/>
            <w:noWrap/>
            <w:vAlign w:val="center"/>
            <w:hideMark/>
          </w:tcPr>
          <w:p w14:paraId="66900A4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ATP-binding protein</w:t>
            </w:r>
          </w:p>
        </w:tc>
      </w:tr>
      <w:tr w:rsidR="00080073" w:rsidRPr="00080073" w14:paraId="6D60B6D9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31A4A3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vAlign w:val="center"/>
            <w:hideMark/>
          </w:tcPr>
          <w:p w14:paraId="329E152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293.1</w:t>
            </w:r>
          </w:p>
        </w:tc>
        <w:tc>
          <w:tcPr>
            <w:tcW w:w="4763" w:type="dxa"/>
            <w:noWrap/>
            <w:vAlign w:val="center"/>
            <w:hideMark/>
          </w:tcPr>
          <w:p w14:paraId="759EEFC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ABC transporter ATP-binding protein</w:t>
            </w:r>
          </w:p>
        </w:tc>
      </w:tr>
      <w:tr w:rsidR="00080073" w:rsidRPr="00080073" w14:paraId="0BCA106E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25386D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vAlign w:val="center"/>
            <w:hideMark/>
          </w:tcPr>
          <w:p w14:paraId="496992A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618.1</w:t>
            </w:r>
          </w:p>
        </w:tc>
        <w:tc>
          <w:tcPr>
            <w:tcW w:w="4763" w:type="dxa"/>
            <w:noWrap/>
            <w:vAlign w:val="center"/>
            <w:hideMark/>
          </w:tcPr>
          <w:p w14:paraId="722B8CE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response regulator transcription factor</w:t>
            </w:r>
          </w:p>
        </w:tc>
      </w:tr>
      <w:tr w:rsidR="00080073" w:rsidRPr="00080073" w14:paraId="7EF76969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1E5059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vAlign w:val="center"/>
            <w:hideMark/>
          </w:tcPr>
          <w:p w14:paraId="2A13F2C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619.1</w:t>
            </w:r>
          </w:p>
        </w:tc>
        <w:tc>
          <w:tcPr>
            <w:tcW w:w="4763" w:type="dxa"/>
            <w:noWrap/>
            <w:vAlign w:val="center"/>
            <w:hideMark/>
          </w:tcPr>
          <w:p w14:paraId="5A54B6D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AMP domain-containing histidine kinase</w:t>
            </w:r>
          </w:p>
        </w:tc>
      </w:tr>
      <w:tr w:rsidR="00080073" w:rsidRPr="00080073" w14:paraId="2DDB5F0D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493E56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vAlign w:val="center"/>
            <w:hideMark/>
          </w:tcPr>
          <w:p w14:paraId="68D41E1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620.1</w:t>
            </w:r>
          </w:p>
        </w:tc>
        <w:tc>
          <w:tcPr>
            <w:tcW w:w="4763" w:type="dxa"/>
            <w:noWrap/>
            <w:vAlign w:val="center"/>
            <w:hideMark/>
          </w:tcPr>
          <w:p w14:paraId="2C9366C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Mas-related G-protein coupled receptor member D</w:t>
            </w:r>
          </w:p>
        </w:tc>
      </w:tr>
      <w:tr w:rsidR="00080073" w:rsidRPr="00080073" w14:paraId="12E59DB1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3DA3F6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vAlign w:val="center"/>
            <w:hideMark/>
          </w:tcPr>
          <w:p w14:paraId="76BE34E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621.1</w:t>
            </w:r>
          </w:p>
        </w:tc>
        <w:tc>
          <w:tcPr>
            <w:tcW w:w="4763" w:type="dxa"/>
            <w:noWrap/>
            <w:vAlign w:val="center"/>
            <w:hideMark/>
          </w:tcPr>
          <w:p w14:paraId="7A00FC8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IS3 family transposase</w:t>
            </w:r>
          </w:p>
        </w:tc>
      </w:tr>
      <w:tr w:rsidR="00080073" w:rsidRPr="00080073" w14:paraId="2619646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0DDF5B8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vAlign w:val="center"/>
            <w:hideMark/>
          </w:tcPr>
          <w:p w14:paraId="4CC6334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5622.1</w:t>
            </w:r>
          </w:p>
        </w:tc>
        <w:tc>
          <w:tcPr>
            <w:tcW w:w="4763" w:type="dxa"/>
            <w:noWrap/>
            <w:vAlign w:val="center"/>
            <w:hideMark/>
          </w:tcPr>
          <w:p w14:paraId="6AAA660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sulfite exporter TauE/SafE family protein</w:t>
            </w:r>
          </w:p>
        </w:tc>
      </w:tr>
      <w:tr w:rsidR="00080073" w:rsidRPr="00080073" w14:paraId="6790F95A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72D83E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67" w:type="dxa"/>
            <w:noWrap/>
            <w:vAlign w:val="center"/>
            <w:hideMark/>
          </w:tcPr>
          <w:p w14:paraId="682B2A5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25.1</w:t>
            </w:r>
          </w:p>
        </w:tc>
        <w:tc>
          <w:tcPr>
            <w:tcW w:w="4763" w:type="dxa"/>
            <w:noWrap/>
            <w:vAlign w:val="center"/>
            <w:hideMark/>
          </w:tcPr>
          <w:p w14:paraId="5B04F0A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YafY family transcriptional regulator</w:t>
            </w:r>
          </w:p>
        </w:tc>
      </w:tr>
      <w:tr w:rsidR="00080073" w:rsidRPr="00080073" w14:paraId="0C8321E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FBAE4D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vAlign w:val="center"/>
            <w:hideMark/>
          </w:tcPr>
          <w:p w14:paraId="7FEAACB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28.1</w:t>
            </w:r>
          </w:p>
        </w:tc>
        <w:tc>
          <w:tcPr>
            <w:tcW w:w="4763" w:type="dxa"/>
            <w:noWrap/>
            <w:vAlign w:val="center"/>
            <w:hideMark/>
          </w:tcPr>
          <w:p w14:paraId="68F14F7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9095</w:t>
            </w:r>
          </w:p>
        </w:tc>
      </w:tr>
      <w:tr w:rsidR="00080073" w:rsidRPr="00080073" w14:paraId="0FE54E06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1DB7D32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vAlign w:val="center"/>
            <w:hideMark/>
          </w:tcPr>
          <w:p w14:paraId="302BBF1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29.1</w:t>
            </w:r>
          </w:p>
        </w:tc>
        <w:tc>
          <w:tcPr>
            <w:tcW w:w="4763" w:type="dxa"/>
            <w:noWrap/>
            <w:vAlign w:val="center"/>
            <w:hideMark/>
          </w:tcPr>
          <w:p w14:paraId="194F3D0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9100</w:t>
            </w:r>
          </w:p>
        </w:tc>
      </w:tr>
      <w:tr w:rsidR="00080073" w:rsidRPr="00080073" w14:paraId="36087C22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AEF082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vAlign w:val="center"/>
            <w:hideMark/>
          </w:tcPr>
          <w:p w14:paraId="6F18C76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30.1</w:t>
            </w:r>
          </w:p>
        </w:tc>
        <w:tc>
          <w:tcPr>
            <w:tcW w:w="4763" w:type="dxa"/>
            <w:noWrap/>
            <w:vAlign w:val="center"/>
            <w:hideMark/>
          </w:tcPr>
          <w:p w14:paraId="24A7021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9105</w:t>
            </w:r>
          </w:p>
        </w:tc>
      </w:tr>
      <w:tr w:rsidR="00080073" w:rsidRPr="00080073" w14:paraId="478E8A30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E8EF24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vAlign w:val="center"/>
            <w:hideMark/>
          </w:tcPr>
          <w:p w14:paraId="4CF1640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31.1</w:t>
            </w:r>
          </w:p>
        </w:tc>
        <w:tc>
          <w:tcPr>
            <w:tcW w:w="4763" w:type="dxa"/>
            <w:noWrap/>
            <w:vAlign w:val="center"/>
            <w:hideMark/>
          </w:tcPr>
          <w:p w14:paraId="639789C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09110</w:t>
            </w:r>
          </w:p>
        </w:tc>
      </w:tr>
      <w:tr w:rsidR="00080073" w:rsidRPr="00080073" w14:paraId="7746028E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25831E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vAlign w:val="center"/>
            <w:hideMark/>
          </w:tcPr>
          <w:p w14:paraId="4C80067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132.1</w:t>
            </w:r>
          </w:p>
        </w:tc>
        <w:tc>
          <w:tcPr>
            <w:tcW w:w="4763" w:type="dxa"/>
            <w:noWrap/>
            <w:vAlign w:val="center"/>
            <w:hideMark/>
          </w:tcPr>
          <w:p w14:paraId="668429D7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GNAT family N-acetyltransferase</w:t>
            </w:r>
          </w:p>
        </w:tc>
      </w:tr>
      <w:tr w:rsidR="00080073" w:rsidRPr="00080073" w14:paraId="1FB7185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3DCFF8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6044380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65.1</w:t>
            </w:r>
          </w:p>
        </w:tc>
        <w:tc>
          <w:tcPr>
            <w:tcW w:w="4763" w:type="dxa"/>
            <w:noWrap/>
            <w:vAlign w:val="center"/>
            <w:hideMark/>
          </w:tcPr>
          <w:p w14:paraId="34258DA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2485</w:t>
            </w:r>
          </w:p>
        </w:tc>
      </w:tr>
      <w:tr w:rsidR="00080073" w:rsidRPr="00080073" w14:paraId="5CDD2570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E2E1DB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5A37F53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66.1</w:t>
            </w:r>
          </w:p>
        </w:tc>
        <w:tc>
          <w:tcPr>
            <w:tcW w:w="4763" w:type="dxa"/>
            <w:noWrap/>
            <w:vAlign w:val="center"/>
            <w:hideMark/>
          </w:tcPr>
          <w:p w14:paraId="2FC6133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2490</w:t>
            </w:r>
          </w:p>
        </w:tc>
      </w:tr>
      <w:tr w:rsidR="00080073" w:rsidRPr="00080073" w14:paraId="3521C509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AF2137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23E113D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67.1</w:t>
            </w:r>
          </w:p>
        </w:tc>
        <w:tc>
          <w:tcPr>
            <w:tcW w:w="4763" w:type="dxa"/>
            <w:noWrap/>
            <w:vAlign w:val="center"/>
            <w:hideMark/>
          </w:tcPr>
          <w:p w14:paraId="0CC322F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2495</w:t>
            </w:r>
          </w:p>
        </w:tc>
      </w:tr>
      <w:tr w:rsidR="00080073" w:rsidRPr="00080073" w14:paraId="2B45A36E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B90B98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2A2AEA1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68.1</w:t>
            </w:r>
          </w:p>
        </w:tc>
        <w:tc>
          <w:tcPr>
            <w:tcW w:w="4763" w:type="dxa"/>
            <w:noWrap/>
            <w:vAlign w:val="center"/>
            <w:hideMark/>
          </w:tcPr>
          <w:p w14:paraId="4B62E05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2188 domain-containing protein</w:t>
            </w:r>
          </w:p>
        </w:tc>
      </w:tr>
      <w:tr w:rsidR="00080073" w:rsidRPr="00080073" w14:paraId="5418EC73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299B786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4C67895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69.1</w:t>
            </w:r>
          </w:p>
        </w:tc>
        <w:tc>
          <w:tcPr>
            <w:tcW w:w="4763" w:type="dxa"/>
            <w:noWrap/>
            <w:vAlign w:val="center"/>
            <w:hideMark/>
          </w:tcPr>
          <w:p w14:paraId="3B0BF092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2505</w:t>
            </w:r>
          </w:p>
        </w:tc>
      </w:tr>
      <w:tr w:rsidR="00080073" w:rsidRPr="00080073" w14:paraId="3EFE4237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B33E8B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7172C43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70.1</w:t>
            </w:r>
          </w:p>
        </w:tc>
        <w:tc>
          <w:tcPr>
            <w:tcW w:w="4763" w:type="dxa"/>
            <w:noWrap/>
            <w:vAlign w:val="center"/>
            <w:hideMark/>
          </w:tcPr>
          <w:p w14:paraId="5ADF2E40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2510</w:t>
            </w:r>
          </w:p>
        </w:tc>
      </w:tr>
      <w:tr w:rsidR="00080073" w:rsidRPr="00080073" w14:paraId="455D0534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B3F003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267" w:type="dxa"/>
            <w:noWrap/>
            <w:vAlign w:val="center"/>
            <w:hideMark/>
          </w:tcPr>
          <w:p w14:paraId="7AF7F559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771.1</w:t>
            </w:r>
          </w:p>
        </w:tc>
        <w:tc>
          <w:tcPr>
            <w:tcW w:w="4763" w:type="dxa"/>
            <w:noWrap/>
            <w:vAlign w:val="center"/>
            <w:hideMark/>
          </w:tcPr>
          <w:p w14:paraId="158C607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streptothricin N-acetyltransferase SatA</w:t>
            </w:r>
          </w:p>
        </w:tc>
      </w:tr>
      <w:tr w:rsidR="00080073" w:rsidRPr="00080073" w14:paraId="5D7A6371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1C9D652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vAlign w:val="center"/>
            <w:hideMark/>
          </w:tcPr>
          <w:p w14:paraId="5D3F152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895.1</w:t>
            </w:r>
          </w:p>
        </w:tc>
        <w:tc>
          <w:tcPr>
            <w:tcW w:w="4763" w:type="dxa"/>
            <w:noWrap/>
            <w:vAlign w:val="center"/>
            <w:hideMark/>
          </w:tcPr>
          <w:p w14:paraId="581CA1D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3165</w:t>
            </w:r>
          </w:p>
        </w:tc>
      </w:tr>
      <w:tr w:rsidR="00080073" w:rsidRPr="00080073" w14:paraId="4E2742BD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B45BCD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vAlign w:val="center"/>
            <w:hideMark/>
          </w:tcPr>
          <w:p w14:paraId="7D6984CD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896.1</w:t>
            </w:r>
          </w:p>
        </w:tc>
        <w:tc>
          <w:tcPr>
            <w:tcW w:w="4763" w:type="dxa"/>
            <w:noWrap/>
            <w:vAlign w:val="center"/>
            <w:hideMark/>
          </w:tcPr>
          <w:p w14:paraId="5418955F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3170</w:t>
            </w:r>
          </w:p>
        </w:tc>
      </w:tr>
      <w:tr w:rsidR="00080073" w:rsidRPr="00080073" w14:paraId="2D5D9543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533835B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vAlign w:val="center"/>
            <w:hideMark/>
          </w:tcPr>
          <w:p w14:paraId="2E7153E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897.1</w:t>
            </w:r>
          </w:p>
        </w:tc>
        <w:tc>
          <w:tcPr>
            <w:tcW w:w="4763" w:type="dxa"/>
            <w:noWrap/>
            <w:vAlign w:val="center"/>
            <w:hideMark/>
          </w:tcPr>
          <w:p w14:paraId="4CAD3F2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hypothetical protein E4T61_13180</w:t>
            </w:r>
          </w:p>
        </w:tc>
      </w:tr>
      <w:tr w:rsidR="00080073" w:rsidRPr="00080073" w14:paraId="46DDD52B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A34051A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vAlign w:val="center"/>
            <w:hideMark/>
          </w:tcPr>
          <w:p w14:paraId="38B4A78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898.1</w:t>
            </w:r>
          </w:p>
        </w:tc>
        <w:tc>
          <w:tcPr>
            <w:tcW w:w="4763" w:type="dxa"/>
            <w:noWrap/>
            <w:vAlign w:val="center"/>
            <w:hideMark/>
          </w:tcPr>
          <w:p w14:paraId="058B2A2E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SAM-dependent methyltransferase</w:t>
            </w:r>
          </w:p>
        </w:tc>
      </w:tr>
      <w:tr w:rsidR="00080073" w:rsidRPr="00080073" w14:paraId="60246229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47479DC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vAlign w:val="center"/>
            <w:hideMark/>
          </w:tcPr>
          <w:p w14:paraId="217C95E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6899.1</w:t>
            </w:r>
          </w:p>
        </w:tc>
        <w:tc>
          <w:tcPr>
            <w:tcW w:w="4763" w:type="dxa"/>
            <w:noWrap/>
            <w:vAlign w:val="center"/>
            <w:hideMark/>
          </w:tcPr>
          <w:p w14:paraId="438F00F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type I restriction-modification system endonuclease</w:t>
            </w:r>
          </w:p>
        </w:tc>
      </w:tr>
      <w:tr w:rsidR="00080073" w:rsidRPr="00080073" w14:paraId="7A0F17E5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6ED6B0B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67" w:type="dxa"/>
            <w:noWrap/>
            <w:vAlign w:val="center"/>
            <w:hideMark/>
          </w:tcPr>
          <w:p w14:paraId="3D460C96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7486.1</w:t>
            </w:r>
          </w:p>
        </w:tc>
        <w:tc>
          <w:tcPr>
            <w:tcW w:w="4763" w:type="dxa"/>
            <w:noWrap/>
            <w:vAlign w:val="center"/>
            <w:hideMark/>
          </w:tcPr>
          <w:p w14:paraId="435DA1A5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1433 domain-containing protein</w:t>
            </w:r>
          </w:p>
        </w:tc>
      </w:tr>
      <w:tr w:rsidR="00080073" w:rsidRPr="00080073" w14:paraId="7757CFEC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3014AE0B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67" w:type="dxa"/>
            <w:noWrap/>
            <w:vAlign w:val="center"/>
            <w:hideMark/>
          </w:tcPr>
          <w:p w14:paraId="2465AD98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7487.1</w:t>
            </w:r>
          </w:p>
        </w:tc>
        <w:tc>
          <w:tcPr>
            <w:tcW w:w="4763" w:type="dxa"/>
            <w:noWrap/>
            <w:vAlign w:val="center"/>
            <w:hideMark/>
          </w:tcPr>
          <w:p w14:paraId="6BC172A3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DUF1433 domain-containing protein</w:t>
            </w:r>
          </w:p>
        </w:tc>
      </w:tr>
      <w:tr w:rsidR="00080073" w:rsidRPr="00080073" w14:paraId="6C58B31E" w14:textId="77777777" w:rsidTr="00B45070">
        <w:trPr>
          <w:trHeight w:val="300"/>
        </w:trPr>
        <w:tc>
          <w:tcPr>
            <w:tcW w:w="1345" w:type="dxa"/>
            <w:noWrap/>
            <w:vAlign w:val="center"/>
            <w:hideMark/>
          </w:tcPr>
          <w:p w14:paraId="7ED0828C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267" w:type="dxa"/>
            <w:noWrap/>
            <w:vAlign w:val="center"/>
            <w:hideMark/>
          </w:tcPr>
          <w:p w14:paraId="202D31C4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QCC37488.1</w:t>
            </w:r>
          </w:p>
        </w:tc>
        <w:tc>
          <w:tcPr>
            <w:tcW w:w="4763" w:type="dxa"/>
            <w:noWrap/>
            <w:vAlign w:val="center"/>
            <w:hideMark/>
          </w:tcPr>
          <w:p w14:paraId="00DAFE41" w14:textId="77777777" w:rsidR="00D5791B" w:rsidRPr="00080073" w:rsidRDefault="00D5791B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073">
              <w:rPr>
                <w:rFonts w:ascii="Arial" w:eastAsia="Times New Roman" w:hAnsi="Arial" w:cs="Arial"/>
                <w:sz w:val="18"/>
                <w:szCs w:val="18"/>
              </w:rPr>
              <w:t>lipase</w:t>
            </w:r>
          </w:p>
        </w:tc>
      </w:tr>
    </w:tbl>
    <w:p w14:paraId="21DC65E3" w14:textId="2798EFA4" w:rsidR="00D5791B" w:rsidRPr="00080073" w:rsidRDefault="00D5791B" w:rsidP="00D5791B">
      <w:pPr>
        <w:rPr>
          <w:rFonts w:ascii="Arial" w:hAnsi="Arial" w:cs="Arial"/>
          <w:sz w:val="22"/>
          <w:szCs w:val="22"/>
        </w:rPr>
      </w:pPr>
      <w:r w:rsidRPr="00080073">
        <w:rPr>
          <w:rFonts w:ascii="Arial" w:hAnsi="Arial" w:cs="Arial"/>
          <w:sz w:val="22"/>
          <w:szCs w:val="22"/>
        </w:rPr>
        <w:t xml:space="preserve">* see green labeled regions in Figure </w:t>
      </w:r>
      <w:r w:rsidR="00D43536" w:rsidRPr="00080073">
        <w:rPr>
          <w:rFonts w:ascii="Arial" w:hAnsi="Arial" w:cs="Arial"/>
          <w:sz w:val="22"/>
          <w:szCs w:val="22"/>
        </w:rPr>
        <w:t>3</w:t>
      </w:r>
      <w:r w:rsidRPr="00080073">
        <w:rPr>
          <w:rFonts w:ascii="Arial" w:hAnsi="Arial" w:cs="Arial"/>
          <w:sz w:val="22"/>
          <w:szCs w:val="22"/>
        </w:rPr>
        <w:t>A</w:t>
      </w:r>
    </w:p>
    <w:p w14:paraId="1F3D6858" w14:textId="77777777" w:rsidR="0004311E" w:rsidRPr="00080073" w:rsidRDefault="0004311E"/>
    <w:sectPr w:rsidR="0004311E" w:rsidRPr="00080073" w:rsidSect="0040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1B"/>
    <w:rsid w:val="00017427"/>
    <w:rsid w:val="000247AB"/>
    <w:rsid w:val="000361BE"/>
    <w:rsid w:val="00041E76"/>
    <w:rsid w:val="0004311E"/>
    <w:rsid w:val="000441A4"/>
    <w:rsid w:val="00047395"/>
    <w:rsid w:val="00053A87"/>
    <w:rsid w:val="00056504"/>
    <w:rsid w:val="00063270"/>
    <w:rsid w:val="0006721F"/>
    <w:rsid w:val="00080073"/>
    <w:rsid w:val="00082BD1"/>
    <w:rsid w:val="000973C8"/>
    <w:rsid w:val="000A32A8"/>
    <w:rsid w:val="000A3B66"/>
    <w:rsid w:val="000A4DAE"/>
    <w:rsid w:val="000B0765"/>
    <w:rsid w:val="000B42EC"/>
    <w:rsid w:val="000B5BFE"/>
    <w:rsid w:val="000C2026"/>
    <w:rsid w:val="000C6972"/>
    <w:rsid w:val="000D2ADA"/>
    <w:rsid w:val="000D51F5"/>
    <w:rsid w:val="000E41A2"/>
    <w:rsid w:val="00100FC7"/>
    <w:rsid w:val="001142DB"/>
    <w:rsid w:val="00116DAB"/>
    <w:rsid w:val="00120040"/>
    <w:rsid w:val="00120840"/>
    <w:rsid w:val="00123F43"/>
    <w:rsid w:val="00144091"/>
    <w:rsid w:val="00166620"/>
    <w:rsid w:val="001757C8"/>
    <w:rsid w:val="001950A5"/>
    <w:rsid w:val="001B024A"/>
    <w:rsid w:val="001C3164"/>
    <w:rsid w:val="001C5469"/>
    <w:rsid w:val="001D45C7"/>
    <w:rsid w:val="001E4472"/>
    <w:rsid w:val="001E5C45"/>
    <w:rsid w:val="00200B74"/>
    <w:rsid w:val="00207586"/>
    <w:rsid w:val="0023005D"/>
    <w:rsid w:val="00230818"/>
    <w:rsid w:val="00233683"/>
    <w:rsid w:val="00236521"/>
    <w:rsid w:val="002403C8"/>
    <w:rsid w:val="00243779"/>
    <w:rsid w:val="00252664"/>
    <w:rsid w:val="002539C1"/>
    <w:rsid w:val="00262E00"/>
    <w:rsid w:val="00263430"/>
    <w:rsid w:val="002665F5"/>
    <w:rsid w:val="00266E3E"/>
    <w:rsid w:val="0028093A"/>
    <w:rsid w:val="00292574"/>
    <w:rsid w:val="002A41DA"/>
    <w:rsid w:val="002A6F58"/>
    <w:rsid w:val="002A7B96"/>
    <w:rsid w:val="002B6AC5"/>
    <w:rsid w:val="002C6FC2"/>
    <w:rsid w:val="002F09AB"/>
    <w:rsid w:val="002F2792"/>
    <w:rsid w:val="00302905"/>
    <w:rsid w:val="0030706F"/>
    <w:rsid w:val="003112E6"/>
    <w:rsid w:val="00314147"/>
    <w:rsid w:val="00324908"/>
    <w:rsid w:val="00324949"/>
    <w:rsid w:val="00363876"/>
    <w:rsid w:val="003739B9"/>
    <w:rsid w:val="00382430"/>
    <w:rsid w:val="003875F6"/>
    <w:rsid w:val="00396ABC"/>
    <w:rsid w:val="003A212E"/>
    <w:rsid w:val="003A4E79"/>
    <w:rsid w:val="003B361A"/>
    <w:rsid w:val="003B50B4"/>
    <w:rsid w:val="003B52B4"/>
    <w:rsid w:val="003C0B4C"/>
    <w:rsid w:val="003C0FA7"/>
    <w:rsid w:val="003C2C4F"/>
    <w:rsid w:val="003C37B3"/>
    <w:rsid w:val="003D511A"/>
    <w:rsid w:val="003E18C4"/>
    <w:rsid w:val="003E3D00"/>
    <w:rsid w:val="003F6EB3"/>
    <w:rsid w:val="003F7E43"/>
    <w:rsid w:val="0040114A"/>
    <w:rsid w:val="004012F0"/>
    <w:rsid w:val="0040203E"/>
    <w:rsid w:val="0040482B"/>
    <w:rsid w:val="00404E4D"/>
    <w:rsid w:val="00406F68"/>
    <w:rsid w:val="00411080"/>
    <w:rsid w:val="00417ABF"/>
    <w:rsid w:val="00423119"/>
    <w:rsid w:val="004233E1"/>
    <w:rsid w:val="00424DBF"/>
    <w:rsid w:val="00425D09"/>
    <w:rsid w:val="0043202E"/>
    <w:rsid w:val="004468E1"/>
    <w:rsid w:val="004522D9"/>
    <w:rsid w:val="00457475"/>
    <w:rsid w:val="004671D8"/>
    <w:rsid w:val="004A60D9"/>
    <w:rsid w:val="004B1FCD"/>
    <w:rsid w:val="004C7786"/>
    <w:rsid w:val="004D12B8"/>
    <w:rsid w:val="004D589C"/>
    <w:rsid w:val="004E06EC"/>
    <w:rsid w:val="004F3389"/>
    <w:rsid w:val="00506CA3"/>
    <w:rsid w:val="0051005B"/>
    <w:rsid w:val="00516339"/>
    <w:rsid w:val="00516EE8"/>
    <w:rsid w:val="00520160"/>
    <w:rsid w:val="005319EA"/>
    <w:rsid w:val="005420F9"/>
    <w:rsid w:val="00543671"/>
    <w:rsid w:val="0055519A"/>
    <w:rsid w:val="00563A01"/>
    <w:rsid w:val="005733B1"/>
    <w:rsid w:val="005864E9"/>
    <w:rsid w:val="0059658B"/>
    <w:rsid w:val="005A3971"/>
    <w:rsid w:val="005B53CC"/>
    <w:rsid w:val="005C2DC4"/>
    <w:rsid w:val="005C6892"/>
    <w:rsid w:val="005D0E6C"/>
    <w:rsid w:val="005D1228"/>
    <w:rsid w:val="005D419A"/>
    <w:rsid w:val="005D41D5"/>
    <w:rsid w:val="005F5223"/>
    <w:rsid w:val="005F59F8"/>
    <w:rsid w:val="006024FB"/>
    <w:rsid w:val="00612193"/>
    <w:rsid w:val="0061452D"/>
    <w:rsid w:val="0063393D"/>
    <w:rsid w:val="00640461"/>
    <w:rsid w:val="00641776"/>
    <w:rsid w:val="00643497"/>
    <w:rsid w:val="006465BC"/>
    <w:rsid w:val="00653A42"/>
    <w:rsid w:val="006635FF"/>
    <w:rsid w:val="0066405F"/>
    <w:rsid w:val="00670EFE"/>
    <w:rsid w:val="00673C4F"/>
    <w:rsid w:val="00677255"/>
    <w:rsid w:val="00684695"/>
    <w:rsid w:val="0068657B"/>
    <w:rsid w:val="006A52FB"/>
    <w:rsid w:val="006A559A"/>
    <w:rsid w:val="006B0F9D"/>
    <w:rsid w:val="006B6D82"/>
    <w:rsid w:val="006C2A26"/>
    <w:rsid w:val="006C320D"/>
    <w:rsid w:val="006D2789"/>
    <w:rsid w:val="006E4C7F"/>
    <w:rsid w:val="006F360F"/>
    <w:rsid w:val="006F756D"/>
    <w:rsid w:val="006F7824"/>
    <w:rsid w:val="00710C13"/>
    <w:rsid w:val="00721318"/>
    <w:rsid w:val="00722C2E"/>
    <w:rsid w:val="00727809"/>
    <w:rsid w:val="0073318C"/>
    <w:rsid w:val="00736963"/>
    <w:rsid w:val="007455E7"/>
    <w:rsid w:val="007513C9"/>
    <w:rsid w:val="007604A8"/>
    <w:rsid w:val="00760C65"/>
    <w:rsid w:val="007629C3"/>
    <w:rsid w:val="007629D6"/>
    <w:rsid w:val="0076733F"/>
    <w:rsid w:val="007723C1"/>
    <w:rsid w:val="00775D31"/>
    <w:rsid w:val="0078196B"/>
    <w:rsid w:val="007852FB"/>
    <w:rsid w:val="0078539B"/>
    <w:rsid w:val="007A4232"/>
    <w:rsid w:val="007A4D87"/>
    <w:rsid w:val="007B15F9"/>
    <w:rsid w:val="007B62AA"/>
    <w:rsid w:val="007D0E3B"/>
    <w:rsid w:val="007D6B77"/>
    <w:rsid w:val="007E29A2"/>
    <w:rsid w:val="007F5A05"/>
    <w:rsid w:val="00800933"/>
    <w:rsid w:val="00804E88"/>
    <w:rsid w:val="0080783E"/>
    <w:rsid w:val="008118C6"/>
    <w:rsid w:val="0081411D"/>
    <w:rsid w:val="008253A4"/>
    <w:rsid w:val="00832750"/>
    <w:rsid w:val="0083604A"/>
    <w:rsid w:val="0083733D"/>
    <w:rsid w:val="0084446D"/>
    <w:rsid w:val="00846842"/>
    <w:rsid w:val="00846B8C"/>
    <w:rsid w:val="008472C7"/>
    <w:rsid w:val="0086074A"/>
    <w:rsid w:val="00861681"/>
    <w:rsid w:val="0086288B"/>
    <w:rsid w:val="00863905"/>
    <w:rsid w:val="008822A1"/>
    <w:rsid w:val="008870A3"/>
    <w:rsid w:val="00892FDC"/>
    <w:rsid w:val="008A603A"/>
    <w:rsid w:val="008D2909"/>
    <w:rsid w:val="008E6899"/>
    <w:rsid w:val="008E6D11"/>
    <w:rsid w:val="00903DCA"/>
    <w:rsid w:val="009061A4"/>
    <w:rsid w:val="009122E8"/>
    <w:rsid w:val="00930AB1"/>
    <w:rsid w:val="00962021"/>
    <w:rsid w:val="00965378"/>
    <w:rsid w:val="00970D66"/>
    <w:rsid w:val="0097566B"/>
    <w:rsid w:val="0098000B"/>
    <w:rsid w:val="009822E1"/>
    <w:rsid w:val="00995BC3"/>
    <w:rsid w:val="009B28F3"/>
    <w:rsid w:val="009D0FD4"/>
    <w:rsid w:val="009D3FA2"/>
    <w:rsid w:val="009D698A"/>
    <w:rsid w:val="009E2B5C"/>
    <w:rsid w:val="009E4CB9"/>
    <w:rsid w:val="009F0483"/>
    <w:rsid w:val="009F543E"/>
    <w:rsid w:val="00A01BE4"/>
    <w:rsid w:val="00A029A8"/>
    <w:rsid w:val="00A03529"/>
    <w:rsid w:val="00A058A4"/>
    <w:rsid w:val="00A07C1C"/>
    <w:rsid w:val="00A07C32"/>
    <w:rsid w:val="00A16E8A"/>
    <w:rsid w:val="00A2117F"/>
    <w:rsid w:val="00A30382"/>
    <w:rsid w:val="00A30C56"/>
    <w:rsid w:val="00A3182F"/>
    <w:rsid w:val="00A31C42"/>
    <w:rsid w:val="00A3560A"/>
    <w:rsid w:val="00A37E5A"/>
    <w:rsid w:val="00A41B76"/>
    <w:rsid w:val="00A45E45"/>
    <w:rsid w:val="00A4643D"/>
    <w:rsid w:val="00A57CD0"/>
    <w:rsid w:val="00A57EF6"/>
    <w:rsid w:val="00A67D7F"/>
    <w:rsid w:val="00A7077F"/>
    <w:rsid w:val="00A73CF0"/>
    <w:rsid w:val="00A903D2"/>
    <w:rsid w:val="00A93EDC"/>
    <w:rsid w:val="00A965DA"/>
    <w:rsid w:val="00AA112A"/>
    <w:rsid w:val="00AB7B7F"/>
    <w:rsid w:val="00AC16FA"/>
    <w:rsid w:val="00AC70EF"/>
    <w:rsid w:val="00AE7318"/>
    <w:rsid w:val="00AF3A50"/>
    <w:rsid w:val="00B042BB"/>
    <w:rsid w:val="00B06901"/>
    <w:rsid w:val="00B10A4E"/>
    <w:rsid w:val="00B20424"/>
    <w:rsid w:val="00B35F4D"/>
    <w:rsid w:val="00B47977"/>
    <w:rsid w:val="00B511A9"/>
    <w:rsid w:val="00B52FA7"/>
    <w:rsid w:val="00B7295A"/>
    <w:rsid w:val="00B81603"/>
    <w:rsid w:val="00B93161"/>
    <w:rsid w:val="00BA25DD"/>
    <w:rsid w:val="00BA4BB7"/>
    <w:rsid w:val="00BB0AA1"/>
    <w:rsid w:val="00BB3091"/>
    <w:rsid w:val="00BB4428"/>
    <w:rsid w:val="00BC4571"/>
    <w:rsid w:val="00BC4625"/>
    <w:rsid w:val="00BC4889"/>
    <w:rsid w:val="00BE1395"/>
    <w:rsid w:val="00BE3FDE"/>
    <w:rsid w:val="00BF498B"/>
    <w:rsid w:val="00C012AC"/>
    <w:rsid w:val="00C03ED7"/>
    <w:rsid w:val="00C17D67"/>
    <w:rsid w:val="00C23115"/>
    <w:rsid w:val="00C232FD"/>
    <w:rsid w:val="00C250BE"/>
    <w:rsid w:val="00C35E31"/>
    <w:rsid w:val="00C36F37"/>
    <w:rsid w:val="00C427A7"/>
    <w:rsid w:val="00C43E3B"/>
    <w:rsid w:val="00C60DF4"/>
    <w:rsid w:val="00C70306"/>
    <w:rsid w:val="00C76497"/>
    <w:rsid w:val="00CA207E"/>
    <w:rsid w:val="00CA2FCA"/>
    <w:rsid w:val="00CB08A8"/>
    <w:rsid w:val="00CB4081"/>
    <w:rsid w:val="00CB686A"/>
    <w:rsid w:val="00CE4EFA"/>
    <w:rsid w:val="00CF2EC0"/>
    <w:rsid w:val="00CF7EA8"/>
    <w:rsid w:val="00D00133"/>
    <w:rsid w:val="00D1235B"/>
    <w:rsid w:val="00D21143"/>
    <w:rsid w:val="00D24766"/>
    <w:rsid w:val="00D32FDA"/>
    <w:rsid w:val="00D34D7C"/>
    <w:rsid w:val="00D35931"/>
    <w:rsid w:val="00D401A0"/>
    <w:rsid w:val="00D403AA"/>
    <w:rsid w:val="00D43536"/>
    <w:rsid w:val="00D4358F"/>
    <w:rsid w:val="00D54838"/>
    <w:rsid w:val="00D5791B"/>
    <w:rsid w:val="00D74ADA"/>
    <w:rsid w:val="00D74F0B"/>
    <w:rsid w:val="00D8506F"/>
    <w:rsid w:val="00D86DE9"/>
    <w:rsid w:val="00D877F4"/>
    <w:rsid w:val="00D932DD"/>
    <w:rsid w:val="00D9640D"/>
    <w:rsid w:val="00DB0981"/>
    <w:rsid w:val="00DB1822"/>
    <w:rsid w:val="00DB2977"/>
    <w:rsid w:val="00DC4D31"/>
    <w:rsid w:val="00DC7353"/>
    <w:rsid w:val="00DD0460"/>
    <w:rsid w:val="00DD14BC"/>
    <w:rsid w:val="00DD3B58"/>
    <w:rsid w:val="00DD6896"/>
    <w:rsid w:val="00DE7488"/>
    <w:rsid w:val="00DF022F"/>
    <w:rsid w:val="00E1054B"/>
    <w:rsid w:val="00E14DE4"/>
    <w:rsid w:val="00E31197"/>
    <w:rsid w:val="00E51698"/>
    <w:rsid w:val="00E51EE5"/>
    <w:rsid w:val="00E53EB7"/>
    <w:rsid w:val="00E631B7"/>
    <w:rsid w:val="00E702A5"/>
    <w:rsid w:val="00E8040D"/>
    <w:rsid w:val="00E842A8"/>
    <w:rsid w:val="00E9268F"/>
    <w:rsid w:val="00EA45A1"/>
    <w:rsid w:val="00EB58CC"/>
    <w:rsid w:val="00EB7F96"/>
    <w:rsid w:val="00EC353F"/>
    <w:rsid w:val="00EC3D86"/>
    <w:rsid w:val="00EC5CD3"/>
    <w:rsid w:val="00ED3D9A"/>
    <w:rsid w:val="00ED7275"/>
    <w:rsid w:val="00EE38BA"/>
    <w:rsid w:val="00EE53E7"/>
    <w:rsid w:val="00EF4AB0"/>
    <w:rsid w:val="00EF61F4"/>
    <w:rsid w:val="00EF6D15"/>
    <w:rsid w:val="00F01F7C"/>
    <w:rsid w:val="00F06BA0"/>
    <w:rsid w:val="00F07873"/>
    <w:rsid w:val="00F1096E"/>
    <w:rsid w:val="00F242E0"/>
    <w:rsid w:val="00F30776"/>
    <w:rsid w:val="00F375F2"/>
    <w:rsid w:val="00F44076"/>
    <w:rsid w:val="00F466DD"/>
    <w:rsid w:val="00F63F94"/>
    <w:rsid w:val="00F64572"/>
    <w:rsid w:val="00F647F6"/>
    <w:rsid w:val="00F66D96"/>
    <w:rsid w:val="00F81330"/>
    <w:rsid w:val="00F83E1F"/>
    <w:rsid w:val="00F970E2"/>
    <w:rsid w:val="00FA32EB"/>
    <w:rsid w:val="00FB1235"/>
    <w:rsid w:val="00FB187A"/>
    <w:rsid w:val="00FC2D01"/>
    <w:rsid w:val="00FC2FAE"/>
    <w:rsid w:val="00FD4F3A"/>
    <w:rsid w:val="00FD5B09"/>
    <w:rsid w:val="00FD6F7C"/>
    <w:rsid w:val="00FD7FBE"/>
    <w:rsid w:val="00FE6057"/>
    <w:rsid w:val="00FF1DF3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D43E6"/>
  <w14:defaultImageDpi w14:val="32767"/>
  <w15:chartTrackingRefBased/>
  <w15:docId w15:val="{48A40B2A-B5F2-8542-B13B-BBA4032E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791B"/>
    <w:rPr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791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in Yin</dc:creator>
  <cp:keywords/>
  <dc:description/>
  <cp:lastModifiedBy>Yanbin Yin</cp:lastModifiedBy>
  <cp:revision>3</cp:revision>
  <dcterms:created xsi:type="dcterms:W3CDTF">2025-05-05T21:13:00Z</dcterms:created>
  <dcterms:modified xsi:type="dcterms:W3CDTF">2025-11-07T16:41:00Z</dcterms:modified>
</cp:coreProperties>
</file>